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594360</wp:posOffset>
                </wp:positionH>
                <wp:positionV relativeFrom="paragraph">
                  <wp:posOffset>3108960</wp:posOffset>
                </wp:positionV>
                <wp:extent cx="182880" cy="18288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-46.8pt;margin-top:244.8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w:object w:dxaOrig="2874" w:dyaOrig="15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34.8pt;margin-top:-57.6pt;width:100.8pt;height:53.1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5134721" r:id="rId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68680</wp:posOffset>
                </wp:positionH>
                <wp:positionV relativeFrom="margin">
                  <wp:posOffset>2377440</wp:posOffset>
                </wp:positionV>
                <wp:extent cx="7040880" cy="0"/>
                <wp:effectExtent l="0" t="5080" r="0" b="5080"/>
                <wp:wrapTopAndBottom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187.2pt" to="485.95pt,187.2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68680</wp:posOffset>
                </wp:positionH>
                <wp:positionV relativeFrom="margin">
                  <wp:posOffset>3474720</wp:posOffset>
                </wp:positionV>
                <wp:extent cx="7040880" cy="0"/>
                <wp:effectExtent l="0" t="5080" r="0" b="5080"/>
                <wp:wrapTopAndBottom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273.6pt" to="485.95pt,273.6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68680</wp:posOffset>
                </wp:positionH>
                <wp:positionV relativeFrom="margin">
                  <wp:posOffset>3840480</wp:posOffset>
                </wp:positionV>
                <wp:extent cx="7040880" cy="0"/>
                <wp:effectExtent l="0" t="5080" r="0" b="5080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302.4pt" to="485.95pt,302.4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868680</wp:posOffset>
                </wp:positionH>
                <wp:positionV relativeFrom="margin">
                  <wp:posOffset>4206240</wp:posOffset>
                </wp:positionV>
                <wp:extent cx="7040880" cy="0"/>
                <wp:effectExtent l="0" t="5080" r="0" b="5080"/>
                <wp:wrapTopAndBottom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331.2pt" to="485.95pt,331.2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68680</wp:posOffset>
                </wp:positionH>
                <wp:positionV relativeFrom="margin">
                  <wp:posOffset>4937760</wp:posOffset>
                </wp:positionV>
                <wp:extent cx="7040880" cy="0"/>
                <wp:effectExtent l="0" t="5080" r="0" b="508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388.8pt" to="485.95pt,388.8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68680</wp:posOffset>
                </wp:positionH>
                <wp:positionV relativeFrom="margin">
                  <wp:posOffset>5486400</wp:posOffset>
                </wp:positionV>
                <wp:extent cx="7040880" cy="0"/>
                <wp:effectExtent l="0" t="5080" r="0" b="5080"/>
                <wp:wrapTopAndBottom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432pt" to="485.95pt,432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868680</wp:posOffset>
                </wp:positionH>
                <wp:positionV relativeFrom="margin">
                  <wp:posOffset>6400800</wp:posOffset>
                </wp:positionV>
                <wp:extent cx="7040880" cy="0"/>
                <wp:effectExtent l="0" t="5080" r="0" b="5080"/>
                <wp:wrapTopAndBottom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504pt" to="485.95pt,504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68680</wp:posOffset>
                </wp:positionH>
                <wp:positionV relativeFrom="margin">
                  <wp:posOffset>6766560</wp:posOffset>
                </wp:positionV>
                <wp:extent cx="7040880" cy="0"/>
                <wp:effectExtent l="0" t="5080" r="0" b="5080"/>
                <wp:wrapTopAndBottom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532.8pt" to="485.95pt,532.8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868680</wp:posOffset>
                </wp:positionH>
                <wp:positionV relativeFrom="margin">
                  <wp:posOffset>7498080</wp:posOffset>
                </wp:positionV>
                <wp:extent cx="7040880" cy="0"/>
                <wp:effectExtent l="0" t="5080" r="0" b="5080"/>
                <wp:wrapTopAndBottom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590.4pt" to="485.95pt,590.4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868680</wp:posOffset>
                </wp:positionH>
                <wp:positionV relativeFrom="margin">
                  <wp:posOffset>7863840</wp:posOffset>
                </wp:positionV>
                <wp:extent cx="7040880" cy="0"/>
                <wp:effectExtent l="0" t="5080" r="0" b="5080"/>
                <wp:wrapTopAndBottom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619.2pt" to="485.95pt,619.2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868680</wp:posOffset>
                </wp:positionH>
                <wp:positionV relativeFrom="margin">
                  <wp:posOffset>8595360</wp:posOffset>
                </wp:positionV>
                <wp:extent cx="7040880" cy="0"/>
                <wp:effectExtent l="0" t="5080" r="0" b="5080"/>
                <wp:wrapTopAndBottom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676.8pt" to="485.95pt,676.8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868680</wp:posOffset>
                </wp:positionH>
                <wp:positionV relativeFrom="margin">
                  <wp:posOffset>9144000</wp:posOffset>
                </wp:positionV>
                <wp:extent cx="7040880" cy="0"/>
                <wp:effectExtent l="0" t="5080" r="0" b="5080"/>
                <wp:wrapTopAndBottom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8.4pt,720pt" to="485.95pt,720pt" stroked="t" o:allowincell="f" style="position:absolute;mso-position-vertical-relative:margin">
                <v:stroke color="#969696" weight="9360" joinstyle="miter" endcap="flat"/>
                <v:fill o:detectmouseclick="t" on="false"/>
                <w10:wrap type="topAndBottom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-868680</wp:posOffset>
            </wp:positionH>
            <wp:positionV relativeFrom="paragraph">
              <wp:posOffset>-640080</wp:posOffset>
            </wp:positionV>
            <wp:extent cx="2395220" cy="292100"/>
            <wp:effectExtent l="0" t="0" r="0" b="0"/>
            <wp:wrapTopAndBottom/>
            <wp:docPr id="14" name="nhsp_logo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hsp_logo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6" r="-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220" cy="29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79475</wp:posOffset>
                </wp:positionH>
                <wp:positionV relativeFrom="paragraph">
                  <wp:posOffset>1818005</wp:posOffset>
                </wp:positionV>
                <wp:extent cx="7063105" cy="7702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3105" cy="7702550"/>
                        </a:xfrm>
                        <a:prstGeom prst="rect"/>
                        <a:solidFill>
                          <a:srgbClr val="FFFFF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ave you received any information about the Newborn Hearing Screening Programme (NHSP) ?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6480" w:firstLine="720"/>
                              <w:rPr/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ave you seen any of the following:</w:t>
                            </w:r>
                          </w:p>
                          <w:p>
                            <w:pPr>
                              <w:pStyle w:val="Heading2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>(a)</w:t>
                              <w:tab/>
                              <w:t>NHSP information leaflets?</w:t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color w:val="000080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Heading2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>(b) Have you previously visited the NHSP website (</w:t>
                            </w:r>
                            <w:hyperlink r:id="rId5">
                              <w:r>
                                <w:rPr>
                                  <w:rStyle w:val="InternetLink"/>
                                  <w:color w:val="000080"/>
                                </w:rPr>
                                <w:t>www.nhsp.info)</w:t>
                              </w:r>
                            </w:hyperlink>
                            <w:r>
                              <w:rPr>
                                <w:b w:val="false"/>
                                <w:color w:val="000080"/>
                              </w:rPr>
                              <w:t xml:space="preserve">? </w:t>
                              <w:tab/>
                            </w:r>
                            <w:r>
                              <w:rPr>
                                <w:color w:val="000080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Heading2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 xml:space="preserve">(c) NHSP poster 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color w:val="000080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Heading2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color w:val="000080"/>
                              </w:rPr>
                              <w:tab/>
                            </w:r>
                            <w:r>
                              <w:rPr>
                                <w:color w:val="auto"/>
                              </w:rPr>
                              <w:t>if yes…</w:t>
                            </w:r>
                            <w:r>
                              <w:rPr>
                                <w:color w:val="000080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color w:val="000080"/>
                              </w:rPr>
                              <w:t xml:space="preserve">Have you got it displayed in your practice? </w:t>
                              <w:tab/>
                              <w:tab/>
                              <w:tab/>
                            </w:r>
                            <w:r>
                              <w:rPr>
                                <w:color w:val="000080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exact" w:line="29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Do you have contact details of your local NHSP co-ordinator? </w:t>
                              <w:tab/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exact" w:line="29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Have you been asked about NHSP by any of your patients? </w:t>
                              <w:tab/>
                              <w:tab/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t what age does the first hearing screen take place.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color w:val="000080"/>
                                <w:sz w:val="24"/>
                              </w:rPr>
                              <w:t>(a) &lt; 2weeks      [   ]</w:t>
                              <w:tab/>
                              <w:t>(b) 2-6weeks   [   ]</w:t>
                              <w:tab/>
                              <w:tab/>
                              <w:t>(c) 6-12weeks    [   ]</w:t>
                              <w:tab/>
                              <w:tab/>
                              <w:t>(d)&gt;12weeks   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57" w:hanging="0"/>
                              <w:rPr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color w:val="000080"/>
                                <w:sz w:val="24"/>
                              </w:rPr>
                              <w:t>(e) other</w:t>
                              <w:tab/>
                              <w:t xml:space="preserve">         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57" w:hanging="357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.  Does your practice have meetings with the following ? (Please tick appropriate box)</w:t>
                            </w:r>
                          </w:p>
                          <w:p>
                            <w:pPr>
                              <w:pStyle w:val="Heading2"/>
                              <w:spacing w:lineRule="exact" w:line="290"/>
                              <w:ind w:left="360" w:hanging="0"/>
                              <w:rPr>
                                <w:b w:val="false"/>
                                <w:b w:val="false"/>
                                <w:color w:val="000080"/>
                              </w:rPr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>(a) Health Visitors   [   ]</w:t>
                              <w:tab/>
                              <w:tab/>
                              <w:t>(b)  District Nurse   [   ]</w:t>
                              <w:tab/>
                              <w:tab/>
                              <w:t>(c)  Community Midwives   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</w:rPr>
                            </w:pPr>
                            <w:r>
                              <w:rPr>
                                <w:b/>
                                <w:color w:val="00008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7.   If you have a local GP forum… 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first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How often does it meet?</w:t>
                            </w:r>
                            <w:r>
                              <w:rPr>
                                <w:color w:val="000080"/>
                                <w:sz w:val="24"/>
                              </w:rPr>
                              <w:t xml:space="preserve"> </w:t>
                              <w:tab/>
                              <w:t xml:space="preserve">(a) weekly   [   ] </w:t>
                              <w:tab/>
                              <w:t>(b)  monthly   [   ]</w:t>
                              <w:tab/>
                              <w:t xml:space="preserve"> (c)  Other…………………..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Do you attend this meeting?</w:t>
                            </w:r>
                            <w:r>
                              <w:rPr>
                                <w:color w:val="000080"/>
                                <w:sz w:val="24"/>
                              </w:rPr>
                              <w:t xml:space="preserve"> </w:t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Heading6"/>
                              <w:spacing w:lineRule="exact" w:line="290"/>
                              <w:ind w:left="360" w:hanging="0"/>
                              <w:rPr/>
                            </w:pPr>
                            <w:r>
                              <w:rPr>
                                <w:color w:val="auto"/>
                              </w:rPr>
                              <w:t>How often do you attend this meeting?</w:t>
                            </w:r>
                            <w:r>
                              <w:rPr/>
                              <w:tab/>
                              <w:tab/>
                              <w:tab/>
                              <w:tab/>
                              <w:tab/>
                              <w:t>………………………………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8.   Do you attend the Child Health Seminar in your area?</w:t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 xml:space="preserve"> </w:t>
                              <w:tab/>
                              <w:tab/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Which of the following do you read on a regular basis:(Please tick appropriate box)</w:t>
                            </w:r>
                          </w:p>
                          <w:p>
                            <w:pPr>
                              <w:pStyle w:val="Heading4"/>
                              <w:spacing w:lineRule="exact" w:line="290"/>
                              <w:ind w:firstLine="360"/>
                              <w:rPr>
                                <w:b w:val="false"/>
                                <w:b w:val="false"/>
                                <w:color w:val="000080"/>
                              </w:rPr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>The British Journal of General Practice (BJGP)   [   ]</w:t>
                              <w:tab/>
                              <w:tab/>
                              <w:t>The Practitioner   [   ]</w:t>
                              <w:tab/>
                              <w:t xml:space="preserve">         Update   [   ]</w:t>
                            </w:r>
                          </w:p>
                          <w:p>
                            <w:pPr>
                              <w:pStyle w:val="Heading4"/>
                              <w:spacing w:lineRule="exact" w:line="290"/>
                              <w:ind w:firstLine="360"/>
                              <w:rPr>
                                <w:b w:val="false"/>
                                <w:b w:val="false"/>
                                <w:color w:val="000080"/>
                              </w:rPr>
                            </w:pPr>
                            <w:r>
                              <w:rPr>
                                <w:b w:val="false"/>
                                <w:color w:val="000080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color w:val="000080"/>
                              </w:rPr>
                              <w:t>BMA news   [   ]</w:t>
                              <w:tab/>
                              <w:tab/>
                              <w:tab/>
                              <w:t>BMJ   [   ]</w:t>
                              <w:tab/>
                              <w:tab/>
                              <w:t>Other (please specify)  …………………………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10.  Would you like to receive more information about NHSP </w:t>
                              <w:tab/>
                              <w:tab/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11. How could this be done?   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color w:val="000080"/>
                                <w:sz w:val="24"/>
                              </w:rPr>
                              <w:t>(a)  Provide more web base information   [   ]</w:t>
                              <w:tab/>
                              <w:tab/>
                              <w:t>(b)  Seminars   [   ]</w:t>
                              <w:tab/>
                              <w:tab/>
                              <w:t>(c)  Open day   [   ]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360" w:hanging="0"/>
                              <w:rPr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color w:val="000080"/>
                                <w:sz w:val="24"/>
                              </w:rPr>
                              <w:t>(d) Other (please specify)   ……………………..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ind w:left="720" w:hanging="72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2.  Do you feel you need more training about NHSP</w:t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 xml:space="preserve"> </w:t>
                              <w:tab/>
                              <w:tab/>
                              <w:tab/>
                              <w:t>YES</w:t>
                              <w:tab/>
                              <w:t>[   ]</w:t>
                              <w:tab/>
                              <w:tab/>
                              <w:t>NO</w:t>
                              <w:tab/>
                              <w:t>[   ]</w:t>
                              <w:br/>
                            </w:r>
                            <w:r>
                              <w:rPr>
                                <w:b/>
                                <w:sz w:val="24"/>
                              </w:rPr>
                              <w:t>if yes,</w:t>
                            </w: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80"/>
                                <w:sz w:val="24"/>
                              </w:rPr>
                              <w:t>please specify  ……………………………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color w:val="00008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8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hank-you for your co-operation.  Please feel free to make any further comments overleaf.</w:t>
                            </w:r>
                          </w:p>
                          <w:p>
                            <w:pPr>
                              <w:pStyle w:val="Normal"/>
                              <w:spacing w:lineRule="exact" w:line="29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56.15pt;height:606.5pt;mso-wrap-distance-left:9.05pt;mso-wrap-distance-right:9.05pt;mso-wrap-distance-top:0pt;mso-wrap-distance-bottom:0pt;margin-top:143.15pt;mso-position-vertical-relative:text;margin-left:-69.2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Have you received any information about the Newborn Hearing Screening Programme (NHSP) ?</w:t>
                      </w:r>
                    </w:p>
                    <w:p>
                      <w:pPr>
                        <w:pStyle w:val="Normal"/>
                        <w:spacing w:lineRule="exact" w:line="290"/>
                        <w:ind w:left="6480" w:firstLine="720"/>
                        <w:rPr/>
                      </w:pPr>
                      <w:r>
                        <w:rPr>
                          <w:b/>
                          <w:color w:val="000080"/>
                          <w:sz w:val="24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Have you seen any of the following:</w:t>
                      </w:r>
                    </w:p>
                    <w:p>
                      <w:pPr>
                        <w:pStyle w:val="Heading2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b w:val="false"/>
                          <w:color w:val="000080"/>
                        </w:rPr>
                        <w:t>(a)</w:t>
                        <w:tab/>
                        <w:t>NHSP information leaflets?</w:t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color w:val="000080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Heading2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b w:val="false"/>
                          <w:color w:val="000080"/>
                        </w:rPr>
                        <w:t>(b) Have you previously visited the NHSP website (</w:t>
                      </w:r>
                      <w:hyperlink r:id="rId6">
                        <w:r>
                          <w:rPr>
                            <w:rStyle w:val="InternetLink"/>
                            <w:color w:val="000080"/>
                          </w:rPr>
                          <w:t>www.nhsp.info)</w:t>
                        </w:r>
                      </w:hyperlink>
                      <w:r>
                        <w:rPr>
                          <w:b w:val="false"/>
                          <w:color w:val="000080"/>
                        </w:rPr>
                        <w:t xml:space="preserve">? </w:t>
                        <w:tab/>
                      </w:r>
                      <w:r>
                        <w:rPr>
                          <w:color w:val="000080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Heading2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b w:val="false"/>
                          <w:color w:val="000080"/>
                        </w:rPr>
                        <w:t xml:space="preserve">(c) NHSP poster 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color w:val="000080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Heading2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color w:val="000080"/>
                        </w:rPr>
                        <w:tab/>
                      </w:r>
                      <w:r>
                        <w:rPr>
                          <w:color w:val="auto"/>
                        </w:rPr>
                        <w:t>if yes…</w:t>
                      </w:r>
                      <w:r>
                        <w:rPr>
                          <w:color w:val="000080"/>
                        </w:rPr>
                        <w:t xml:space="preserve"> </w:t>
                      </w:r>
                      <w:r>
                        <w:rPr>
                          <w:b w:val="false"/>
                          <w:color w:val="000080"/>
                        </w:rPr>
                        <w:t xml:space="preserve">Have you got it displayed in your practice? </w:t>
                        <w:tab/>
                        <w:tab/>
                        <w:tab/>
                      </w:r>
                      <w:r>
                        <w:rPr>
                          <w:color w:val="000080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exact" w:line="290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Do you have contact details of your local NHSP co-ordinator? </w:t>
                        <w:tab/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exact" w:line="290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Have you been asked about NHSP by any of your patients? </w:t>
                        <w:tab/>
                        <w:tab/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t what age does the first hearing screen take place.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color w:val="000080"/>
                          <w:sz w:val="24"/>
                        </w:rPr>
                      </w:pPr>
                      <w:r>
                        <w:rPr>
                          <w:color w:val="000080"/>
                          <w:sz w:val="24"/>
                        </w:rPr>
                        <w:t>(a) &lt; 2weeks      [   ]</w:t>
                        <w:tab/>
                        <w:t>(b) 2-6weeks   [   ]</w:t>
                        <w:tab/>
                        <w:tab/>
                        <w:t>(c) 6-12weeks    [   ]</w:t>
                        <w:tab/>
                        <w:tab/>
                        <w:t>(d)&gt;12weeks   [   ]</w:t>
                      </w:r>
                    </w:p>
                    <w:p>
                      <w:pPr>
                        <w:pStyle w:val="Normal"/>
                        <w:spacing w:lineRule="exact" w:line="290"/>
                        <w:ind w:left="357" w:hanging="0"/>
                        <w:rPr>
                          <w:color w:val="000080"/>
                          <w:sz w:val="24"/>
                        </w:rPr>
                      </w:pPr>
                      <w:r>
                        <w:rPr>
                          <w:color w:val="000080"/>
                          <w:sz w:val="24"/>
                        </w:rPr>
                        <w:t>(e) other</w:t>
                        <w:tab/>
                        <w:t xml:space="preserve">         [   ]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ind w:left="357" w:hanging="357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6.  Does your practice have meetings with the following ? (Please tick appropriate box)</w:t>
                      </w:r>
                    </w:p>
                    <w:p>
                      <w:pPr>
                        <w:pStyle w:val="Heading2"/>
                        <w:spacing w:lineRule="exact" w:line="290"/>
                        <w:ind w:left="360" w:hanging="0"/>
                        <w:rPr>
                          <w:b w:val="false"/>
                          <w:b w:val="false"/>
                          <w:color w:val="000080"/>
                        </w:rPr>
                      </w:pPr>
                      <w:r>
                        <w:rPr>
                          <w:b w:val="false"/>
                          <w:color w:val="000080"/>
                        </w:rPr>
                        <w:t>(a) Health Visitors   [   ]</w:t>
                        <w:tab/>
                        <w:tab/>
                        <w:t>(b)  District Nurse   [   ]</w:t>
                        <w:tab/>
                        <w:tab/>
                        <w:t>(c)  Community Midwives   [   ]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</w:rPr>
                      </w:pPr>
                      <w:r>
                        <w:rPr>
                          <w:b/>
                          <w:color w:val="000080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7.   If you have a local GP forum… 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exact" w:line="290"/>
                        <w:ind w:firstLine="360"/>
                        <w:rPr/>
                      </w:pPr>
                      <w:r>
                        <w:rPr>
                          <w:sz w:val="24"/>
                        </w:rPr>
                        <w:t>How often does it meet?</w:t>
                      </w:r>
                      <w:r>
                        <w:rPr>
                          <w:color w:val="000080"/>
                          <w:sz w:val="24"/>
                        </w:rPr>
                        <w:t xml:space="preserve"> </w:t>
                        <w:tab/>
                        <w:t xml:space="preserve">(a) weekly   [   ] </w:t>
                        <w:tab/>
                        <w:t>(b)  monthly   [   ]</w:t>
                        <w:tab/>
                        <w:t xml:space="preserve"> (c)  Other…………………..</w:t>
                        <w:tab/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sz w:val="24"/>
                        </w:rPr>
                        <w:t>Do you attend this meeting?</w:t>
                      </w:r>
                      <w:r>
                        <w:rPr>
                          <w:color w:val="000080"/>
                          <w:sz w:val="24"/>
                        </w:rPr>
                        <w:t xml:space="preserve"> </w:t>
                        <w:tab/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Heading6"/>
                        <w:spacing w:lineRule="exact" w:line="290"/>
                        <w:ind w:left="360" w:hanging="0"/>
                        <w:rPr/>
                      </w:pPr>
                      <w:r>
                        <w:rPr>
                          <w:color w:val="auto"/>
                        </w:rPr>
                        <w:t>How often do you attend this meeting?</w:t>
                      </w:r>
                      <w:r>
                        <w:rPr/>
                        <w:tab/>
                        <w:tab/>
                        <w:tab/>
                        <w:tab/>
                        <w:tab/>
                        <w:t>………………………………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b/>
                          <w:sz w:val="24"/>
                        </w:rPr>
                        <w:t>8.   Do you attend the Child Health Seminar in your area?</w:t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 xml:space="preserve"> </w:t>
                        <w:tab/>
                        <w:tab/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Which of the following do you read on a regular basis:(Please tick appropriate box)</w:t>
                      </w:r>
                    </w:p>
                    <w:p>
                      <w:pPr>
                        <w:pStyle w:val="Heading4"/>
                        <w:spacing w:lineRule="exact" w:line="290"/>
                        <w:ind w:firstLine="360"/>
                        <w:rPr>
                          <w:b w:val="false"/>
                          <w:b w:val="false"/>
                          <w:color w:val="000080"/>
                        </w:rPr>
                      </w:pPr>
                      <w:r>
                        <w:rPr>
                          <w:b w:val="false"/>
                          <w:color w:val="000080"/>
                        </w:rPr>
                        <w:t>The British Journal of General Practice (BJGP)   [   ]</w:t>
                        <w:tab/>
                        <w:tab/>
                        <w:t>The Practitioner   [   ]</w:t>
                        <w:tab/>
                        <w:t xml:space="preserve">         Update   [   ]</w:t>
                      </w:r>
                    </w:p>
                    <w:p>
                      <w:pPr>
                        <w:pStyle w:val="Heading4"/>
                        <w:spacing w:lineRule="exact" w:line="290"/>
                        <w:ind w:firstLine="360"/>
                        <w:rPr>
                          <w:b w:val="false"/>
                          <w:b w:val="false"/>
                          <w:color w:val="000080"/>
                        </w:rPr>
                      </w:pPr>
                      <w:r>
                        <w:rPr>
                          <w:b w:val="false"/>
                          <w:color w:val="000080"/>
                        </w:rPr>
                        <w:t xml:space="preserve"> </w:t>
                      </w:r>
                      <w:r>
                        <w:rPr>
                          <w:b w:val="false"/>
                          <w:color w:val="000080"/>
                        </w:rPr>
                        <w:t>BMA news   [   ]</w:t>
                        <w:tab/>
                        <w:tab/>
                        <w:tab/>
                        <w:t>BMJ   [   ]</w:t>
                        <w:tab/>
                        <w:tab/>
                        <w:t>Other (please specify)  …………………………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10.  Would you like to receive more information about NHSP </w:t>
                        <w:tab/>
                        <w:tab/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11. How could this be done?   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color w:val="000080"/>
                          <w:sz w:val="24"/>
                        </w:rPr>
                      </w:pPr>
                      <w:r>
                        <w:rPr>
                          <w:color w:val="000080"/>
                          <w:sz w:val="24"/>
                        </w:rPr>
                        <w:t>(a)  Provide more web base information   [   ]</w:t>
                        <w:tab/>
                        <w:tab/>
                        <w:t>(b)  Seminars   [   ]</w:t>
                        <w:tab/>
                        <w:tab/>
                        <w:t>(c)  Open day   [   ]</w:t>
                      </w:r>
                    </w:p>
                    <w:p>
                      <w:pPr>
                        <w:pStyle w:val="Normal"/>
                        <w:spacing w:lineRule="exact" w:line="290"/>
                        <w:ind w:left="360" w:hanging="0"/>
                        <w:rPr>
                          <w:color w:val="000080"/>
                          <w:sz w:val="24"/>
                        </w:rPr>
                      </w:pPr>
                      <w:r>
                        <w:rPr>
                          <w:color w:val="000080"/>
                          <w:sz w:val="24"/>
                        </w:rPr>
                        <w:t>(d) Other (please specify)   ……………………..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ind w:left="720" w:hanging="72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12.  Do you feel you need more training about NHSP</w:t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 xml:space="preserve"> </w:t>
                        <w:tab/>
                        <w:tab/>
                        <w:tab/>
                        <w:t>YES</w:t>
                        <w:tab/>
                        <w:t>[   ]</w:t>
                        <w:tab/>
                        <w:tab/>
                        <w:t>NO</w:t>
                        <w:tab/>
                        <w:t>[   ]</w:t>
                        <w:br/>
                      </w:r>
                      <w:r>
                        <w:rPr>
                          <w:b/>
                          <w:sz w:val="24"/>
                        </w:rPr>
                        <w:t>if yes,</w:t>
                      </w:r>
                      <w:r>
                        <w:rPr>
                          <w:b/>
                          <w:color w:val="000080"/>
                          <w:sz w:val="24"/>
                        </w:rPr>
                        <w:t xml:space="preserve"> </w:t>
                      </w:r>
                      <w:r>
                        <w:rPr>
                          <w:color w:val="000080"/>
                          <w:sz w:val="24"/>
                        </w:rPr>
                        <w:t>please specify  ……………………………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color w:val="000080"/>
                          <w:sz w:val="24"/>
                        </w:rPr>
                      </w:pPr>
                      <w:r>
                        <w:rPr>
                          <w:b/>
                          <w:color w:val="00008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Thank-you for your co-operation.  Please feel free to make any further comments overleaf.</w:t>
                      </w:r>
                    </w:p>
                    <w:p>
                      <w:pPr>
                        <w:pStyle w:val="Normal"/>
                        <w:spacing w:lineRule="exact" w:line="29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4360</wp:posOffset>
                </wp:positionH>
                <wp:positionV relativeFrom="paragraph">
                  <wp:posOffset>-91440</wp:posOffset>
                </wp:positionV>
                <wp:extent cx="5486400" cy="128016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2801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jc w:val="center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A survey of awareness of the NHS Newborn Hearing Screening Programme (NHSP) amongst  General Practitioners (GPs)</w:t>
                            </w:r>
                          </w:p>
                          <w:p>
                            <w:pPr>
                              <w:pStyle w:val="BodyText3"/>
                              <w:jc w:val="both"/>
                              <w:rPr/>
                            </w:pPr>
                            <w:r>
                              <w:rPr/>
                              <w:t>Please complete the questions below, and return in the envelope provided to;</w:t>
                              <w:br/>
                              <w:t xml:space="preserve">Padma Moorjani, MRC Institute of Hearing Research, University Park, Nottingham NG7 2RD </w:t>
                            </w:r>
                          </w:p>
                          <w:p>
                            <w:pPr>
                              <w:pStyle w:val="BodyText2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100.8pt;mso-wrap-distance-left:9.05pt;mso-wrap-distance-right:9.05pt;mso-wrap-distance-top:0pt;mso-wrap-distance-bottom:0pt;margin-top:-7.2pt;mso-position-vertical-relative:text;margin-left:46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jc w:val="center"/>
                        <w:rPr>
                          <w:b/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A survey of awareness of the NHS Newborn Hearing Screening Programme (NHSP) amongst  General Practitioners (GPs)</w:t>
                      </w:r>
                    </w:p>
                    <w:p>
                      <w:pPr>
                        <w:pStyle w:val="BodyText3"/>
                        <w:jc w:val="both"/>
                        <w:rPr/>
                      </w:pPr>
                      <w:r>
                        <w:rPr/>
                        <w:t>Please complete the questions below, and return in the envelope provided to;</w:t>
                        <w:br/>
                        <w:t xml:space="preserve">Padma Moorjani, MRC Institute of Hearing Research, University Park, Nottingham NG7 2RD </w:t>
                      </w:r>
                    </w:p>
                    <w:p>
                      <w:pPr>
                        <w:pStyle w:val="BodyText2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920</wp:posOffset>
                </wp:positionH>
                <wp:positionV relativeFrom="margin">
                  <wp:posOffset>1097280</wp:posOffset>
                </wp:positionV>
                <wp:extent cx="5669280" cy="548640"/>
                <wp:effectExtent l="0" t="0" r="0" b="0"/>
                <wp:wrapTopAndBottom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548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Name of Practice</w:t>
                              <w:tab/>
                              <w:t>…………………………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b/>
                                <w:sz w:val="24"/>
                              </w:rPr>
                              <w:t>Postcode …………………………</w:t>
                            </w:r>
                          </w:p>
                          <w:p>
                            <w:pPr>
                              <w:pStyle w:val="Heading7"/>
                              <w:rPr/>
                            </w:pPr>
                            <w:r>
                              <w:rPr/>
                              <w:t>Practice list size</w:t>
                              <w:tab/>
                              <w:t>…………………………</w:t>
                              <w:tab/>
                              <w:t>Number of partners</w:t>
                            </w:r>
                            <w:r>
                              <w:rPr>
                                <w:b w:val="false"/>
                              </w:rPr>
                              <w:t xml:space="preserve">  </w:t>
                            </w:r>
                            <w:r>
                              <w:rPr/>
                              <w:t>……………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4pt;height:43.2pt;mso-wrap-distance-left:9.05pt;mso-wrap-distance-right:9.05pt;mso-wrap-distance-top:0pt;mso-wrap-distance-bottom:0pt;margin-top:86.4pt;mso-position-vertical-relative:margin;margin-left:3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>Name of Practice</w:t>
                        <w:tab/>
                        <w:t>…………………………</w:t>
                      </w:r>
                      <w:r>
                        <w:rPr>
                          <w:sz w:val="24"/>
                        </w:rPr>
                        <w:t xml:space="preserve"> </w:t>
                        <w:tab/>
                      </w:r>
                      <w:r>
                        <w:rPr>
                          <w:b/>
                          <w:sz w:val="24"/>
                        </w:rPr>
                        <w:t>Postcode …………………………</w:t>
                      </w:r>
                    </w:p>
                    <w:p>
                      <w:pPr>
                        <w:pStyle w:val="Heading7"/>
                        <w:rPr/>
                      </w:pPr>
                      <w:r>
                        <w:rPr/>
                        <w:t>Practice list size</w:t>
                        <w:tab/>
                        <w:t>…………………………</w:t>
                        <w:tab/>
                        <w:t>Number of partners</w:t>
                      </w:r>
                      <w:r>
                        <w:rPr>
                          <w:b w:val="false"/>
                        </w:rPr>
                        <w:t xml:space="preserve">  </w:t>
                      </w:r>
                      <w:r>
                        <w:rPr/>
                        <w:t>……………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64565</wp:posOffset>
                </wp:positionH>
                <wp:positionV relativeFrom="paragraph">
                  <wp:posOffset>-278765</wp:posOffset>
                </wp:positionV>
                <wp:extent cx="1929130" cy="28321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913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Website: </w:t>
                            </w:r>
                            <w:hyperlink r:id="rId7">
                              <w:r>
                                <w:rPr>
                                  <w:rStyle w:val="InternetLink"/>
                                  <w:sz w:val="24"/>
                                </w:rPr>
                                <w:t>www.nhsp.info</w:t>
                              </w:r>
                            </w:hyperlink>
                            <w:r>
                              <w:rPr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</w:t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1.9pt;height:22.3pt;mso-wrap-distance-left:9.05pt;mso-wrap-distance-right:9.05pt;mso-wrap-distance-top:0pt;mso-wrap-distance-bottom:0pt;margin-top:-21.95pt;mso-position-vertical-relative:text;margin-left:-75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Website: </w:t>
                      </w:r>
                      <w:hyperlink r:id="rId8">
                        <w:r>
                          <w:rPr>
                            <w:rStyle w:val="InternetLink"/>
                            <w:sz w:val="24"/>
                          </w:rPr>
                          <w:t>www.nhsp.info</w:t>
                        </w:r>
                      </w:hyperlink>
                      <w:r>
                        <w:rPr/>
                        <w:tab/>
                        <w:tab/>
                        <w:tab/>
                        <w:tab/>
                        <w:tab/>
                        <w:tab/>
                        <w:t xml:space="preserve">          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777240</wp:posOffset>
                </wp:positionH>
                <wp:positionV relativeFrom="paragraph">
                  <wp:posOffset>635</wp:posOffset>
                </wp:positionV>
                <wp:extent cx="1278255" cy="172974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8255" cy="17297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094740" cy="1637665"/>
                                  <wp:effectExtent l="0" t="0" r="0" b="0"/>
                                  <wp:docPr id="20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33" t="-22" r="-33" b="-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94740" cy="1637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65pt;height:136.2pt;mso-wrap-distance-left:9.05pt;mso-wrap-distance-right:9.05pt;mso-wrap-distance-top:0pt;mso-wrap-distance-bottom:0pt;margin-top:0pt;mso-position-vertical-relative:text;margin-left:-6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094740" cy="1637665"/>
                            <wp:effectExtent l="0" t="0" r="0" b="0"/>
                            <wp:docPr id="21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33" t="-22" r="-33" b="-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94740" cy="1637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74520</wp:posOffset>
                </wp:positionH>
                <wp:positionV relativeFrom="paragraph">
                  <wp:posOffset>-878205</wp:posOffset>
                </wp:positionV>
                <wp:extent cx="1736725" cy="878205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725" cy="8782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544320" cy="777240"/>
                                  <wp:effectExtent l="0" t="0" r="0" b="0"/>
                                  <wp:docPr id="2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24" t="-47" r="-24" b="-4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4320" cy="7772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75pt;height:69.15pt;mso-wrap-distance-left:9.05pt;mso-wrap-distance-right:9.05pt;mso-wrap-distance-top:0pt;mso-wrap-distance-bottom:0pt;margin-top:-69.15pt;mso-position-vertical-relative:text;margin-left:14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544320" cy="777240"/>
                            <wp:effectExtent l="0" t="0" r="0" b="0"/>
                            <wp:docPr id="2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24" t="-47" r="-24" b="-4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4320" cy="7772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80340</wp:posOffset>
                </wp:positionH>
                <wp:positionV relativeFrom="margin">
                  <wp:posOffset>-278765</wp:posOffset>
                </wp:positionV>
                <wp:extent cx="7049770" cy="2752090"/>
                <wp:effectExtent l="0" t="0" r="0" b="0"/>
                <wp:wrapTopAndBottom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9770" cy="2752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omment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5.1pt;height:216.7pt;mso-wrap-distance-left:9.05pt;mso-wrap-distance-right:9.05pt;mso-wrap-distance-top:0pt;mso-wrap-distance-bottom:0pt;margin-top:-21.95pt;mso-position-vertical-relative:margin;margin-left:-14.2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omments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709" w:right="1797" w:gutter="0" w:header="0" w:top="1440" w:footer="0" w:bottom="3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outlineLvl w:val="1"/>
    </w:pPr>
    <w:rPr>
      <w:b/>
      <w:color w:val="FF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60" w:hanging="0"/>
      <w:outlineLvl w:val="2"/>
    </w:pPr>
    <w:rPr>
      <w:b/>
      <w:color w:val="FF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b/>
      <w:color w:val="FF0000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color w:val="00008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cs="Arial Narrow"/>
      <w:i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Comic Sans MS" w:hAnsi="Comic Sans MS" w:cs="Comic Sans MS"/>
    </w:rPr>
  </w:style>
  <w:style w:type="paragraph" w:styleId="BodyText3">
    <w:name w:val="Body Text 3"/>
    <w:basedOn w:val="Normal"/>
    <w:qFormat/>
    <w:pPr/>
    <w:rPr>
      <w:rFonts w:ascii="Comic Sans MS" w:hAnsi="Comic Sans MS" w:cs="Comic Sans MS"/>
      <w:sz w:val="19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hyperlink" Target="" TargetMode="External"/><Relationship Id="rId6" Type="http://schemas.openxmlformats.org/officeDocument/2006/relationships/hyperlink" Target="" TargetMode="External"/><Relationship Id="rId7" Type="http://schemas.openxmlformats.org/officeDocument/2006/relationships/hyperlink" Target="http://www.unhs.org.uk/" TargetMode="External"/><Relationship Id="rId8" Type="http://schemas.openxmlformats.org/officeDocument/2006/relationships/hyperlink" Target="http://www.unhs.org.uk/" TargetMode="External"/><Relationship Id="rId9" Type="http://schemas.openxmlformats.org/officeDocument/2006/relationships/image" Target="media/image3.jpeg"/><Relationship Id="rId10" Type="http://schemas.openxmlformats.org/officeDocument/2006/relationships/image" Target="media/image3.jpe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2-16T14:48:00Z</dcterms:created>
  <dc:creator>MRC Institute of Hearing Research</dc:creator>
  <dc:description/>
  <dc:language>en-US</dc:language>
  <cp:lastModifiedBy>MRC Institute of Hearing Research</cp:lastModifiedBy>
  <cp:lastPrinted>2003-02-14T17:11:00Z</cp:lastPrinted>
  <dcterms:modified xsi:type="dcterms:W3CDTF">2003-02-18T12:25:00Z</dcterms:modified>
  <cp:revision>4</cp:revision>
  <dc:subject/>
  <dc:title/>
</cp:coreProperties>
</file>